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="-980" w:tblpY="2622"/>
        <w:tblW w:w="109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2130"/>
        <w:gridCol w:w="2475"/>
        <w:gridCol w:w="900"/>
        <w:gridCol w:w="1635"/>
        <w:gridCol w:w="1110"/>
      </w:tblGrid>
      <w:tr w14:paraId="5CAE4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530" w:type="dxa"/>
          </w:tcPr>
          <w:p w14:paraId="57A82F3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Stud</w:t>
            </w:r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ies</w:t>
            </w: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70" w:type="dxa"/>
          </w:tcPr>
          <w:p w14:paraId="38B3EA97">
            <w:pPr>
              <w:wordWrap/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Sample size </w:t>
            </w:r>
          </w:p>
        </w:tc>
        <w:tc>
          <w:tcPr>
            <w:tcW w:w="2130" w:type="dxa"/>
          </w:tcPr>
          <w:p w14:paraId="764CF52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Prevalence with 95% CI</w:t>
            </w:r>
          </w:p>
        </w:tc>
        <w:tc>
          <w:tcPr>
            <w:tcW w:w="2475" w:type="dxa"/>
          </w:tcPr>
          <w:p w14:paraId="77276B6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Pooled estimate</w:t>
            </w:r>
          </w:p>
        </w:tc>
        <w:tc>
          <w:tcPr>
            <w:tcW w:w="900" w:type="dxa"/>
          </w:tcPr>
          <w:p w14:paraId="3FBF531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P value </w:t>
            </w:r>
          </w:p>
        </w:tc>
        <w:tc>
          <w:tcPr>
            <w:tcW w:w="1635" w:type="dxa"/>
          </w:tcPr>
          <w:p w14:paraId="4A255D9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Heterogene</w:t>
            </w:r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ty </w:t>
            </w:r>
          </w:p>
        </w:tc>
        <w:tc>
          <w:tcPr>
            <w:tcW w:w="1110" w:type="dxa"/>
          </w:tcPr>
          <w:p w14:paraId="77F89AE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 xml:space="preserve">Weight </w:t>
            </w:r>
          </w:p>
        </w:tc>
      </w:tr>
      <w:tr w14:paraId="160CF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30" w:type="dxa"/>
            <w:vMerge w:val="restart"/>
          </w:tcPr>
          <w:p w14:paraId="758CF8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vMerge w:val="restart"/>
          </w:tcPr>
          <w:p w14:paraId="744C12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&lt;1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00</w:t>
            </w:r>
          </w:p>
        </w:tc>
        <w:tc>
          <w:tcPr>
            <w:tcW w:w="2130" w:type="dxa"/>
          </w:tcPr>
          <w:p w14:paraId="22F4DC2A"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.7 (4.25, 25.5)</w:t>
            </w:r>
          </w:p>
        </w:tc>
        <w:tc>
          <w:tcPr>
            <w:tcW w:w="2475" w:type="dxa"/>
            <w:vMerge w:val="restart"/>
          </w:tcPr>
          <w:p w14:paraId="131577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27.7 (18.81, 30.49)</w:t>
            </w:r>
          </w:p>
        </w:tc>
        <w:tc>
          <w:tcPr>
            <w:tcW w:w="900" w:type="dxa"/>
          </w:tcPr>
          <w:p w14:paraId="7E0DEF1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35" w:type="dxa"/>
          </w:tcPr>
          <w:p w14:paraId="5C8E89D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</w:rPr>
              <w:t>90.05</w:t>
            </w:r>
          </w:p>
        </w:tc>
        <w:tc>
          <w:tcPr>
            <w:tcW w:w="1110" w:type="dxa"/>
          </w:tcPr>
          <w:p w14:paraId="74A9D20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19.16</w:t>
            </w:r>
          </w:p>
        </w:tc>
      </w:tr>
      <w:tr w14:paraId="3D6AD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30" w:type="dxa"/>
            <w:vMerge w:val="continue"/>
          </w:tcPr>
          <w:p w14:paraId="242C612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 w:val="continue"/>
          </w:tcPr>
          <w:p w14:paraId="167D9FD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14:paraId="5A8395CD"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9.7 (33.3</w:t>
            </w:r>
            <w:r>
              <w:rPr>
                <w:rFonts w:hint="default"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6.2)</w:t>
            </w:r>
          </w:p>
        </w:tc>
        <w:tc>
          <w:tcPr>
            <w:tcW w:w="2475" w:type="dxa"/>
            <w:vMerge w:val="continue"/>
          </w:tcPr>
          <w:p w14:paraId="5122BD3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02F821C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35" w:type="dxa"/>
          </w:tcPr>
          <w:p w14:paraId="5210870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110" w:type="dxa"/>
          </w:tcPr>
          <w:p w14:paraId="77B309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0.17</w:t>
            </w:r>
          </w:p>
        </w:tc>
      </w:tr>
      <w:tr w14:paraId="62782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30" w:type="dxa"/>
            <w:vMerge w:val="restart"/>
          </w:tcPr>
          <w:p w14:paraId="75FD382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vMerge w:val="restart"/>
          </w:tcPr>
          <w:p w14:paraId="34998C0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gt;10,000</w:t>
            </w:r>
          </w:p>
        </w:tc>
        <w:tc>
          <w:tcPr>
            <w:tcW w:w="2130" w:type="dxa"/>
          </w:tcPr>
          <w:p w14:paraId="0EE312E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78 (4.95</w:t>
            </w:r>
            <w:r>
              <w:rPr>
                <w:rFonts w:hint="default"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62)</w:t>
            </w:r>
          </w:p>
        </w:tc>
        <w:tc>
          <w:tcPr>
            <w:tcW w:w="2475" w:type="dxa"/>
            <w:vMerge w:val="restart"/>
          </w:tcPr>
          <w:p w14:paraId="2EA629BC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5.43 (7.50, 9.62)</w:t>
            </w:r>
          </w:p>
        </w:tc>
        <w:tc>
          <w:tcPr>
            <w:tcW w:w="900" w:type="dxa"/>
          </w:tcPr>
          <w:p w14:paraId="11D35C7C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35" w:type="dxa"/>
          </w:tcPr>
          <w:p w14:paraId="29B9ECE1">
            <w:pPr>
              <w:tabs>
                <w:tab w:val="left" w:pos="41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110" w:type="dxa"/>
          </w:tcPr>
          <w:p w14:paraId="24FBB3D9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0.00</w:t>
            </w:r>
          </w:p>
        </w:tc>
      </w:tr>
      <w:tr w14:paraId="3AEFC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30" w:type="dxa"/>
            <w:vMerge w:val="continue"/>
          </w:tcPr>
          <w:p w14:paraId="73FF0C5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 w:val="continue"/>
          </w:tcPr>
          <w:p w14:paraId="2C7D308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5E6A59E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51(8.41</w:t>
            </w:r>
            <w:r>
              <w:rPr>
                <w:rFonts w:hint="default"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4.61)</w:t>
            </w:r>
          </w:p>
        </w:tc>
        <w:tc>
          <w:tcPr>
            <w:tcW w:w="2475" w:type="dxa"/>
            <w:vMerge w:val="continue"/>
          </w:tcPr>
          <w:p w14:paraId="0307E17C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051F7A3D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35" w:type="dxa"/>
          </w:tcPr>
          <w:p w14:paraId="0C539A6C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99.</w:t>
            </w:r>
            <w:r>
              <w:rPr>
                <w:rFonts w:hint="default"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0" w:type="dxa"/>
          </w:tcPr>
          <w:p w14:paraId="43A65D92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9.53</w:t>
            </w:r>
          </w:p>
        </w:tc>
      </w:tr>
      <w:tr w14:paraId="51DEA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30" w:type="dxa"/>
            <w:vMerge w:val="continue"/>
          </w:tcPr>
          <w:p w14:paraId="209E836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 w:val="continue"/>
          </w:tcPr>
          <w:p w14:paraId="1A5BAE3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033FB3E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07 (4.83</w:t>
            </w:r>
            <w:r>
              <w:rPr>
                <w:rFonts w:hint="default"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.31)</w:t>
            </w:r>
          </w:p>
        </w:tc>
        <w:tc>
          <w:tcPr>
            <w:tcW w:w="2475" w:type="dxa"/>
            <w:vMerge w:val="continue"/>
          </w:tcPr>
          <w:p w14:paraId="3B3C3F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170FB9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35" w:type="dxa"/>
          </w:tcPr>
          <w:p w14:paraId="0801A6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110" w:type="dxa"/>
          </w:tcPr>
          <w:p w14:paraId="2557F9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1.14</w:t>
            </w:r>
          </w:p>
        </w:tc>
      </w:tr>
      <w:tr w14:paraId="49F59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30" w:type="dxa"/>
          </w:tcPr>
          <w:p w14:paraId="5DFF5C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41E72B0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3CAEA24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69379A0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16.56 (13.15, 20.0)</w:t>
            </w:r>
          </w:p>
        </w:tc>
        <w:tc>
          <w:tcPr>
            <w:tcW w:w="900" w:type="dxa"/>
          </w:tcPr>
          <w:p w14:paraId="145CD95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17F1FB4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94.17</w:t>
            </w:r>
          </w:p>
        </w:tc>
        <w:tc>
          <w:tcPr>
            <w:tcW w:w="1110" w:type="dxa"/>
          </w:tcPr>
          <w:p w14:paraId="1280E4C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bookmarkEnd w:id="0"/>
    </w:tbl>
    <w:p w14:paraId="0EF8462C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Subgroup analyses for the prevalence of impacts of HDP among Ethiopian pregnant woman, 2024</w:t>
      </w:r>
    </w:p>
    <w:p w14:paraId="2C6E686E">
      <w:pPr>
        <w:spacing w:line="360" w:lineRule="auto"/>
        <w:jc w:val="both"/>
        <w:rPr>
          <w:rFonts w:hint="default" w:ascii="Times New Roman" w:hAnsi="Times New Roman"/>
          <w:sz w:val="24"/>
          <w:szCs w:val="24"/>
        </w:rPr>
      </w:pPr>
    </w:p>
    <w:p w14:paraId="28D8EBA4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Obtained from the Random-effects model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yriadPro-Light">
    <w:altName w:val="Geez Abl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eez Able">
    <w:panose1 w:val="02000509030000020004"/>
    <w:charset w:val="00"/>
    <w:family w:val="auto"/>
    <w:pitch w:val="default"/>
    <w:sig w:usb0="800000A7" w:usb1="5000004A" w:usb2="00000800" w:usb3="00000000" w:csb0="2000001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870EC"/>
    <w:rsid w:val="0CD94EC4"/>
    <w:rsid w:val="12163F84"/>
    <w:rsid w:val="32833765"/>
    <w:rsid w:val="4EF27066"/>
    <w:rsid w:val="611C5F5F"/>
    <w:rsid w:val="68B5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9:39:00Z</dcterms:created>
  <dc:creator>teke</dc:creator>
  <cp:lastModifiedBy>Teketel Ermias</cp:lastModifiedBy>
  <dcterms:modified xsi:type="dcterms:W3CDTF">2025-06-21T11:5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2B3F2E45FE0C4CC99BDC420F56BB6701_11</vt:lpwstr>
  </property>
</Properties>
</file>